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92592" w14:textId="46531116" w:rsidR="00DF5913" w:rsidRDefault="00DF5913" w:rsidP="00DF591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FIGURE</w:t>
      </w:r>
      <w:r w:rsidR="00686EE7">
        <w:rPr>
          <w:rFonts w:ascii="Times New Roman" w:hAnsi="Times New Roman"/>
          <w:b/>
          <w:bCs/>
          <w:sz w:val="24"/>
          <w:szCs w:val="24"/>
        </w:rPr>
        <w:t>S</w:t>
      </w:r>
    </w:p>
    <w:p w14:paraId="596A9D4B" w14:textId="535648D1" w:rsidR="00686EE7" w:rsidRDefault="00686EE7" w:rsidP="00686EE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Figure 1. </w:t>
      </w:r>
      <w:r w:rsidRPr="00686EE7">
        <w:rPr>
          <w:rFonts w:ascii="Times New Roman" w:hAnsi="Times New Roman"/>
          <w:sz w:val="24"/>
          <w:szCs w:val="24"/>
        </w:rPr>
        <w:t>Comparison of antibody titers between individuals with records of potentially immunocompromising conditions and those without such records revealed similar ranges</w:t>
      </w:r>
      <w:r w:rsidR="00523682">
        <w:rPr>
          <w:rFonts w:ascii="Times New Roman" w:hAnsi="Times New Roman"/>
          <w:sz w:val="24"/>
          <w:szCs w:val="24"/>
        </w:rPr>
        <w:t>, with</w:t>
      </w:r>
      <w:r w:rsidRPr="00686EE7">
        <w:rPr>
          <w:rFonts w:ascii="Times New Roman" w:hAnsi="Times New Roman"/>
          <w:sz w:val="24"/>
          <w:szCs w:val="24"/>
        </w:rPr>
        <w:t xml:space="preserve"> no significant differences</w:t>
      </w:r>
      <w:r w:rsidR="008234F7">
        <w:rPr>
          <w:rFonts w:ascii="Times New Roman" w:hAnsi="Times New Roman"/>
          <w:sz w:val="24"/>
          <w:szCs w:val="24"/>
        </w:rPr>
        <w:t xml:space="preserve"> </w:t>
      </w:r>
      <w:r w:rsidR="00523682">
        <w:rPr>
          <w:rFonts w:ascii="Times New Roman" w:hAnsi="Times New Roman"/>
          <w:sz w:val="24"/>
          <w:szCs w:val="24"/>
        </w:rPr>
        <w:t xml:space="preserve">observed </w:t>
      </w:r>
      <w:r w:rsidR="008234F7">
        <w:rPr>
          <w:rFonts w:ascii="Times New Roman" w:hAnsi="Times New Roman"/>
          <w:sz w:val="24"/>
          <w:szCs w:val="24"/>
        </w:rPr>
        <w:t xml:space="preserve">overall (A), </w:t>
      </w:r>
      <w:r w:rsidR="00523682">
        <w:rPr>
          <w:rFonts w:ascii="Times New Roman" w:hAnsi="Times New Roman"/>
          <w:sz w:val="24"/>
          <w:szCs w:val="24"/>
        </w:rPr>
        <w:t xml:space="preserve">or </w:t>
      </w:r>
      <w:r w:rsidR="008234F7">
        <w:rPr>
          <w:rFonts w:ascii="Times New Roman" w:hAnsi="Times New Roman"/>
          <w:sz w:val="24"/>
          <w:szCs w:val="24"/>
        </w:rPr>
        <w:t>within the seroprevalence (B), vaccinated (C), or infected (D) cohorts</w:t>
      </w:r>
      <w:r w:rsidRPr="00686EE7">
        <w:rPr>
          <w:rFonts w:ascii="Times New Roman" w:hAnsi="Times New Roman"/>
          <w:sz w:val="24"/>
          <w:szCs w:val="24"/>
        </w:rPr>
        <w:t>.</w:t>
      </w:r>
    </w:p>
    <w:p w14:paraId="1BE957A4" w14:textId="4352E240" w:rsidR="00DF5913" w:rsidRDefault="00062808" w:rsidP="00DF591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62808"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 wp14:anchorId="5DBE811F" wp14:editId="5868DABD">
            <wp:extent cx="5943600" cy="5951855"/>
            <wp:effectExtent l="0" t="0" r="0" b="0"/>
            <wp:docPr id="1133852138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852138" name="Picture 1" descr="A graph of different colore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3128D" w14:textId="63C2CED3" w:rsidR="00DF5913" w:rsidRDefault="00DF5913" w:rsidP="00DF591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Figure 2.</w:t>
      </w:r>
      <w:r>
        <w:rPr>
          <w:rFonts w:ascii="Times New Roman" w:hAnsi="Times New Roman"/>
          <w:sz w:val="24"/>
          <w:szCs w:val="24"/>
        </w:rPr>
        <w:t xml:space="preserve"> Histogram of antibody titers (A) and qualitative results (B) stratified by month of blood draw.</w:t>
      </w:r>
    </w:p>
    <w:p w14:paraId="12DBB865" w14:textId="4C7AA183" w:rsidR="00062808" w:rsidRDefault="00062808" w:rsidP="00DF591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62808">
        <w:rPr>
          <w:rFonts w:ascii="Times New Roman" w:hAnsi="Times New Roman"/>
          <w:sz w:val="24"/>
          <w:szCs w:val="24"/>
        </w:rPr>
        <w:drawing>
          <wp:inline distT="0" distB="0" distL="0" distR="0" wp14:anchorId="1792EE3E" wp14:editId="5F939974">
            <wp:extent cx="5943600" cy="5935345"/>
            <wp:effectExtent l="0" t="0" r="0" b="8255"/>
            <wp:docPr id="1033321302" name="Picture 1" descr="A graph of different siz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321302" name="Picture 1" descr="A graph of different sizes and numb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808" w:rsidSect="00457A9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C6BFC" w14:textId="77777777" w:rsidR="00457A96" w:rsidRDefault="00457A96">
      <w:r>
        <w:separator/>
      </w:r>
    </w:p>
  </w:endnote>
  <w:endnote w:type="continuationSeparator" w:id="0">
    <w:p w14:paraId="25B97FFD" w14:textId="77777777" w:rsidR="00457A96" w:rsidRDefault="00457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66709" w14:textId="77777777" w:rsidR="00457A96" w:rsidRDefault="00457A96">
      <w:r>
        <w:separator/>
      </w:r>
    </w:p>
  </w:footnote>
  <w:footnote w:type="continuationSeparator" w:id="0">
    <w:p w14:paraId="5A55E3FE" w14:textId="77777777" w:rsidR="00457A96" w:rsidRDefault="00457A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56989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DA7D6F" w14:textId="77777777" w:rsidR="0097443D" w:rsidRDefault="0097443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0ADD71" w14:textId="77777777" w:rsidR="0097443D" w:rsidRPr="00310A43" w:rsidRDefault="0097443D" w:rsidP="00310A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3D"/>
    <w:rsid w:val="00062808"/>
    <w:rsid w:val="0008195F"/>
    <w:rsid w:val="000C643E"/>
    <w:rsid w:val="001F7BD6"/>
    <w:rsid w:val="00314C8F"/>
    <w:rsid w:val="00440214"/>
    <w:rsid w:val="00457A96"/>
    <w:rsid w:val="00523682"/>
    <w:rsid w:val="00686EE7"/>
    <w:rsid w:val="00822A78"/>
    <w:rsid w:val="008234F7"/>
    <w:rsid w:val="00881390"/>
    <w:rsid w:val="0088157D"/>
    <w:rsid w:val="00933368"/>
    <w:rsid w:val="0097443D"/>
    <w:rsid w:val="009A5C1E"/>
    <w:rsid w:val="00BE5780"/>
    <w:rsid w:val="00DF5913"/>
    <w:rsid w:val="00E4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85D40"/>
  <w15:chartTrackingRefBased/>
  <w15:docId w15:val="{9DBB454B-1C53-4083-BE1C-6BB01B9A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3D"/>
    <w:pPr>
      <w:spacing w:after="0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4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4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4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4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4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43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43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43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43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4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4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43D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4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43D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4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4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44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43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7443D"/>
  </w:style>
  <w:style w:type="paragraph" w:styleId="Revision">
    <w:name w:val="Revision"/>
    <w:hidden/>
    <w:uiPriority w:val="99"/>
    <w:semiHidden/>
    <w:rsid w:val="00DF591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1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De Oliveira, Lara</dc:creator>
  <cp:keywords/>
  <dc:description/>
  <cp:lastModifiedBy>Teodoro De Oliveira, Lara</cp:lastModifiedBy>
  <cp:revision>9</cp:revision>
  <dcterms:created xsi:type="dcterms:W3CDTF">2025-01-30T20:40:00Z</dcterms:created>
  <dcterms:modified xsi:type="dcterms:W3CDTF">2025-05-1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603b2ee6c7cfb8f528cdba7ae88d87e7e0b13016186c844c4111308e3ebc90</vt:lpwstr>
  </property>
</Properties>
</file>